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3190A" w14:textId="77777777" w:rsidR="00DA08C5" w:rsidRDefault="00DA08C5" w:rsidP="00DA08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 1. </w:t>
      </w:r>
      <w:r>
        <w:rPr>
          <w:rFonts w:ascii="Times New Roman" w:hAnsi="Times New Roman" w:cs="Times New Roman"/>
          <w:sz w:val="24"/>
          <w:szCs w:val="24"/>
        </w:rPr>
        <w:t>Semi-structured interview guide</w:t>
      </w:r>
    </w:p>
    <w:p w14:paraId="7CD45BE3" w14:textId="77777777" w:rsidR="00DA08C5" w:rsidRPr="00795780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 xml:space="preserve">Tell me how you learned about </w:t>
      </w:r>
      <w:proofErr w:type="gramStart"/>
      <w:r w:rsidRPr="00795780">
        <w:rPr>
          <w:rFonts w:ascii="Times New Roman" w:hAnsi="Times New Roman" w:cs="Times New Roman"/>
          <w:sz w:val="24"/>
          <w:szCs w:val="24"/>
        </w:rPr>
        <w:t>the infidelity</w:t>
      </w:r>
      <w:proofErr w:type="gramEnd"/>
      <w:r w:rsidRPr="00795780">
        <w:rPr>
          <w:rFonts w:ascii="Times New Roman" w:hAnsi="Times New Roman" w:cs="Times New Roman"/>
          <w:sz w:val="24"/>
          <w:szCs w:val="24"/>
        </w:rPr>
        <w:t>.</w:t>
      </w:r>
    </w:p>
    <w:p w14:paraId="79D609B3" w14:textId="77777777" w:rsidR="00DA08C5" w:rsidRPr="00795780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Prior to disclosure, what was your stance on infidelity?</w:t>
      </w:r>
    </w:p>
    <w:p w14:paraId="233F0A25" w14:textId="77777777" w:rsidR="00DA08C5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o else knew about the infidelity?</w:t>
      </w:r>
    </w:p>
    <w:p w14:paraId="4474F97E" w14:textId="77777777" w:rsidR="00DA08C5" w:rsidRPr="00795780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 xml:space="preserve">How did their knowledge of </w:t>
      </w:r>
      <w:proofErr w:type="gramStart"/>
      <w:r w:rsidRPr="00795780">
        <w:rPr>
          <w:rFonts w:ascii="Times New Roman" w:hAnsi="Times New Roman" w:cs="Times New Roman"/>
          <w:sz w:val="24"/>
          <w:szCs w:val="24"/>
        </w:rPr>
        <w:t>the infidelity</w:t>
      </w:r>
      <w:proofErr w:type="gramEnd"/>
      <w:r w:rsidRPr="0079578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95780">
        <w:rPr>
          <w:rFonts w:ascii="Times New Roman" w:hAnsi="Times New Roman" w:cs="Times New Roman"/>
          <w:sz w:val="24"/>
          <w:szCs w:val="24"/>
        </w:rPr>
        <w:t>impact</w:t>
      </w:r>
      <w:proofErr w:type="gramEnd"/>
      <w:r w:rsidRPr="00795780">
        <w:rPr>
          <w:rFonts w:ascii="Times New Roman" w:hAnsi="Times New Roman" w:cs="Times New Roman"/>
          <w:sz w:val="24"/>
          <w:szCs w:val="24"/>
        </w:rPr>
        <w:t xml:space="preserve"> your relationship with them?</w:t>
      </w:r>
    </w:p>
    <w:p w14:paraId="56943E9F" w14:textId="77777777" w:rsidR="00DA08C5" w:rsidRPr="00795780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 xml:space="preserve">Tell me about your decision to stay in the </w:t>
      </w:r>
      <w:proofErr w:type="gramStart"/>
      <w:r w:rsidRPr="00795780">
        <w:rPr>
          <w:rFonts w:ascii="Times New Roman" w:hAnsi="Times New Roman" w:cs="Times New Roman"/>
          <w:sz w:val="24"/>
          <w:szCs w:val="24"/>
        </w:rPr>
        <w:t>relationship?</w:t>
      </w:r>
      <w:proofErr w:type="gramEnd"/>
    </w:p>
    <w:p w14:paraId="10335087" w14:textId="77777777" w:rsidR="00DA08C5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Tell me about your support system in recovery after disclosure? For example, family, friends, faith</w:t>
      </w:r>
      <w:r>
        <w:rPr>
          <w:rFonts w:ascii="Times New Roman" w:hAnsi="Times New Roman" w:cs="Times New Roman"/>
          <w:sz w:val="24"/>
          <w:szCs w:val="24"/>
        </w:rPr>
        <w:t>, etc.</w:t>
      </w:r>
    </w:p>
    <w:p w14:paraId="1BA4FAB3" w14:textId="77777777" w:rsidR="00DA08C5" w:rsidRPr="00795780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as the support individual to you, your partner, and/or to your relationship?</w:t>
      </w:r>
    </w:p>
    <w:p w14:paraId="23326C96" w14:textId="77777777" w:rsidR="00DA08C5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Did you ever consider ending the relationship?</w:t>
      </w:r>
    </w:p>
    <w:p w14:paraId="607C7BE0" w14:textId="77777777" w:rsidR="00DA08C5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 xml:space="preserve">What characteristics do you attribute to yourself that </w:t>
      </w:r>
      <w:proofErr w:type="gramStart"/>
      <w:r w:rsidRPr="00795780">
        <w:rPr>
          <w:rFonts w:ascii="Times New Roman" w:hAnsi="Times New Roman" w:cs="Times New Roman"/>
          <w:sz w:val="24"/>
          <w:szCs w:val="24"/>
        </w:rPr>
        <w:t>contributed</w:t>
      </w:r>
      <w:proofErr w:type="gramEnd"/>
      <w:r w:rsidRPr="00795780">
        <w:rPr>
          <w:rFonts w:ascii="Times New Roman" w:hAnsi="Times New Roman" w:cs="Times New Roman"/>
          <w:sz w:val="24"/>
          <w:szCs w:val="24"/>
        </w:rPr>
        <w:t xml:space="preserve"> to your decision to stay in the relationship?</w:t>
      </w:r>
    </w:p>
    <w:p w14:paraId="22A921DC" w14:textId="77777777" w:rsidR="00DA08C5" w:rsidRPr="00795780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at characteristics did/does your partner hold that contributed to your decision to stay in the relationship?</w:t>
      </w:r>
    </w:p>
    <w:p w14:paraId="4D84B476" w14:textId="77777777" w:rsidR="00DA08C5" w:rsidRPr="00795780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at did you do to begin building safety and trust in your relationship?</w:t>
      </w:r>
    </w:p>
    <w:p w14:paraId="770BEDE7" w14:textId="77777777" w:rsidR="00DA08C5" w:rsidRPr="00795780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at did you do to regain feelings of closeness in your relationship?</w:t>
      </w:r>
    </w:p>
    <w:p w14:paraId="1FB2AB5C" w14:textId="77777777" w:rsidR="00DA08C5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 xml:space="preserve">Were there times that you were reminded of the infidelity during your recovery? </w:t>
      </w:r>
    </w:p>
    <w:p w14:paraId="2464A664" w14:textId="77777777" w:rsidR="00DA08C5" w:rsidRPr="00795780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h</w:t>
      </w:r>
      <w:r w:rsidRPr="00795780">
        <w:rPr>
          <w:rFonts w:ascii="Times New Roman" w:hAnsi="Times New Roman" w:cs="Times New Roman"/>
          <w:sz w:val="24"/>
          <w:szCs w:val="24"/>
        </w:rPr>
        <w:t>ow did you manage that?</w:t>
      </w:r>
    </w:p>
    <w:p w14:paraId="4450061F" w14:textId="77777777" w:rsidR="00DA08C5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 xml:space="preserve">What did you need most from your partner as you </w:t>
      </w:r>
      <w:proofErr w:type="gramStart"/>
      <w:r w:rsidRPr="00795780">
        <w:rPr>
          <w:rFonts w:ascii="Times New Roman" w:hAnsi="Times New Roman" w:cs="Times New Roman"/>
          <w:sz w:val="24"/>
          <w:szCs w:val="24"/>
        </w:rPr>
        <w:t>rebuilt</w:t>
      </w:r>
      <w:proofErr w:type="gramEnd"/>
      <w:r w:rsidRPr="00795780">
        <w:rPr>
          <w:rFonts w:ascii="Times New Roman" w:hAnsi="Times New Roman" w:cs="Times New Roman"/>
          <w:sz w:val="24"/>
          <w:szCs w:val="24"/>
        </w:rPr>
        <w:t xml:space="preserve"> your relationship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D07AB27" w14:textId="77777777" w:rsidR="00DA08C5" w:rsidRPr="00795780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as your partner able and available to meet those needs?</w:t>
      </w:r>
    </w:p>
    <w:p w14:paraId="3A3DD37B" w14:textId="77777777" w:rsidR="00DA08C5" w:rsidRPr="00795780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at was most helpful to you in your recovery and decision to stay in the relationship?</w:t>
      </w:r>
    </w:p>
    <w:p w14:paraId="70E6E721" w14:textId="77777777" w:rsidR="00DA08C5" w:rsidRPr="00795780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 xml:space="preserve">What was </w:t>
      </w:r>
      <w:proofErr w:type="gramStart"/>
      <w:r w:rsidRPr="00795780">
        <w:rPr>
          <w:rFonts w:ascii="Times New Roman" w:hAnsi="Times New Roman" w:cs="Times New Roman"/>
          <w:sz w:val="24"/>
          <w:szCs w:val="24"/>
        </w:rPr>
        <w:t>least</w:t>
      </w:r>
      <w:proofErr w:type="gramEnd"/>
      <w:r w:rsidRPr="00795780">
        <w:rPr>
          <w:rFonts w:ascii="Times New Roman" w:hAnsi="Times New Roman" w:cs="Times New Roman"/>
          <w:sz w:val="24"/>
          <w:szCs w:val="24"/>
        </w:rPr>
        <w:t xml:space="preserve"> helpful to you in your recovery and decision to stay in the relationship?</w:t>
      </w:r>
    </w:p>
    <w:p w14:paraId="653DC7D6" w14:textId="77777777" w:rsidR="00DA08C5" w:rsidRPr="00795780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at role did apology and forgiveness play in your recovery?</w:t>
      </w:r>
    </w:p>
    <w:p w14:paraId="0E28377C" w14:textId="77777777" w:rsidR="00DA08C5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 xml:space="preserve">What impact did </w:t>
      </w:r>
      <w:proofErr w:type="gramStart"/>
      <w:r w:rsidRPr="00795780">
        <w:rPr>
          <w:rFonts w:ascii="Times New Roman" w:hAnsi="Times New Roman" w:cs="Times New Roman"/>
          <w:sz w:val="24"/>
          <w:szCs w:val="24"/>
        </w:rPr>
        <w:t>the infidelity</w:t>
      </w:r>
      <w:proofErr w:type="gramEnd"/>
      <w:r w:rsidRPr="00795780">
        <w:rPr>
          <w:rFonts w:ascii="Times New Roman" w:hAnsi="Times New Roman" w:cs="Times New Roman"/>
          <w:sz w:val="24"/>
          <w:szCs w:val="24"/>
        </w:rPr>
        <w:t xml:space="preserve"> have on your sexual relationship?</w:t>
      </w:r>
    </w:p>
    <w:p w14:paraId="37E54240" w14:textId="77777777" w:rsidR="00DA08C5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at role did your sexual relationship play in rebuilding your relationship?</w:t>
      </w:r>
    </w:p>
    <w:p w14:paraId="712B5F8C" w14:textId="77777777" w:rsidR="00DA08C5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67ECF">
        <w:rPr>
          <w:rFonts w:ascii="Times New Roman" w:hAnsi="Times New Roman" w:cs="Times New Roman"/>
          <w:sz w:val="24"/>
          <w:szCs w:val="24"/>
        </w:rPr>
        <w:t xml:space="preserve">Did you attend therapy? </w:t>
      </w:r>
    </w:p>
    <w:p w14:paraId="27FD76F2" w14:textId="77777777" w:rsidR="00DA08C5" w:rsidRPr="00A67ECF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</w:t>
      </w:r>
      <w:r w:rsidRPr="00A67ECF">
        <w:rPr>
          <w:rFonts w:ascii="Times New Roman" w:hAnsi="Times New Roman" w:cs="Times New Roman"/>
          <w:sz w:val="24"/>
          <w:szCs w:val="24"/>
        </w:rPr>
        <w:t>hat kind of therapy</w:t>
      </w:r>
      <w:proofErr w:type="gramStart"/>
      <w:r w:rsidRPr="00A67ECF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14:paraId="41C8E9C5" w14:textId="77777777" w:rsidR="00DA08C5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67ECF">
        <w:rPr>
          <w:rFonts w:ascii="Times New Roman" w:hAnsi="Times New Roman" w:cs="Times New Roman"/>
          <w:sz w:val="24"/>
          <w:szCs w:val="24"/>
        </w:rPr>
        <w:t xml:space="preserve">Did you read books </w:t>
      </w:r>
      <w:r>
        <w:rPr>
          <w:rFonts w:ascii="Times New Roman" w:hAnsi="Times New Roman" w:cs="Times New Roman"/>
          <w:sz w:val="24"/>
          <w:szCs w:val="24"/>
        </w:rPr>
        <w:t>you found helpful</w:t>
      </w:r>
      <w:r w:rsidRPr="00A67ECF">
        <w:rPr>
          <w:rFonts w:ascii="Times New Roman" w:hAnsi="Times New Roman" w:cs="Times New Roman"/>
          <w:sz w:val="24"/>
          <w:szCs w:val="24"/>
        </w:rPr>
        <w:t>?</w:t>
      </w:r>
    </w:p>
    <w:p w14:paraId="53BD0BD3" w14:textId="77777777" w:rsidR="00DA08C5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professionals should know:</w:t>
      </w:r>
    </w:p>
    <w:p w14:paraId="167B6EA7" w14:textId="77777777" w:rsidR="00DA08C5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at would you want a therapist to know about working with individuals who are deciding what to do after discovering their partner was unfaithful?</w:t>
      </w:r>
    </w:p>
    <w:p w14:paraId="1850BDB5" w14:textId="77777777" w:rsidR="00DA08C5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 xml:space="preserve">What would you want a therapist to know about working with a couple who hasn’t decided </w:t>
      </w:r>
      <w:proofErr w:type="gramStart"/>
      <w:r w:rsidRPr="00795780">
        <w:rPr>
          <w:rFonts w:ascii="Times New Roman" w:hAnsi="Times New Roman" w:cs="Times New Roman"/>
          <w:sz w:val="24"/>
          <w:szCs w:val="24"/>
        </w:rPr>
        <w:t>whether or not</w:t>
      </w:r>
      <w:proofErr w:type="gramEnd"/>
      <w:r w:rsidRPr="00795780">
        <w:rPr>
          <w:rFonts w:ascii="Times New Roman" w:hAnsi="Times New Roman" w:cs="Times New Roman"/>
          <w:sz w:val="24"/>
          <w:szCs w:val="24"/>
        </w:rPr>
        <w:t xml:space="preserve"> to stay together after infidelity?</w:t>
      </w:r>
    </w:p>
    <w:p w14:paraId="6C8A95B4" w14:textId="77777777" w:rsidR="00DA08C5" w:rsidRPr="00795780" w:rsidRDefault="00DA08C5" w:rsidP="00DA08C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at would you want a therapist to know about working with couples who have decided to stay together after infidelity?</w:t>
      </w:r>
    </w:p>
    <w:p w14:paraId="1B9E0923" w14:textId="77777777" w:rsidR="00DA08C5" w:rsidRPr="00795780" w:rsidRDefault="00DA08C5" w:rsidP="00DA08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5780">
        <w:rPr>
          <w:rFonts w:ascii="Times New Roman" w:hAnsi="Times New Roman" w:cs="Times New Roman"/>
          <w:sz w:val="24"/>
          <w:szCs w:val="24"/>
        </w:rPr>
        <w:t>What would you say to a person who was considering having an affair?</w:t>
      </w:r>
    </w:p>
    <w:p w14:paraId="350FC554" w14:textId="77777777" w:rsidR="00924A92" w:rsidRDefault="00924A92"/>
    <w:sectPr w:rsidR="00924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62E5B"/>
    <w:multiLevelType w:val="hybridMultilevel"/>
    <w:tmpl w:val="17D6E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3036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8C5"/>
    <w:rsid w:val="00216D54"/>
    <w:rsid w:val="00291394"/>
    <w:rsid w:val="00324BFC"/>
    <w:rsid w:val="00385FF2"/>
    <w:rsid w:val="005E5A32"/>
    <w:rsid w:val="006C16E7"/>
    <w:rsid w:val="006F19C6"/>
    <w:rsid w:val="00924A92"/>
    <w:rsid w:val="009D18B6"/>
    <w:rsid w:val="00C07522"/>
    <w:rsid w:val="00DA08C5"/>
    <w:rsid w:val="00E403C3"/>
    <w:rsid w:val="00E9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36A93"/>
  <w15:chartTrackingRefBased/>
  <w15:docId w15:val="{706959F5-B3ED-4150-94B2-204D017B0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8C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8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8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8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8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8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8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Erica</dc:creator>
  <cp:keywords/>
  <dc:description/>
  <cp:lastModifiedBy>Mitchell, Erica</cp:lastModifiedBy>
  <cp:revision>1</cp:revision>
  <dcterms:created xsi:type="dcterms:W3CDTF">2025-04-23T18:25:00Z</dcterms:created>
  <dcterms:modified xsi:type="dcterms:W3CDTF">2025-04-23T18:25:00Z</dcterms:modified>
</cp:coreProperties>
</file>